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Genotypes of Family 152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709"/>
        <w:gridCol w:w="744"/>
        <w:gridCol w:w="674"/>
        <w:gridCol w:w="850"/>
        <w:gridCol w:w="851"/>
        <w:gridCol w:w="708"/>
      </w:tblGrid>
      <w:tr>
        <w:trPr>
          <w:trHeight w:val="27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he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her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5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6734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5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055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945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365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18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766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4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99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453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035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4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14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5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5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3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16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1174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236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40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31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32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409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57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444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66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1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91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54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9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96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5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627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353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69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680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757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304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82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54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882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5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952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891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07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67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106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908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15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20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223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152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267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29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317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6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376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224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417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8807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474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399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528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76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586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57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614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7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685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7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738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57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839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295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870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943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09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93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118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223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278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280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324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397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52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510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89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729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115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777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079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824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9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88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362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007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933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057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9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113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180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174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76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218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385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276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089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406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362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45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50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524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025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582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751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619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073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767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58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832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6838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01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09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5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12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94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030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05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0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10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34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152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6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20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913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255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54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353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01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419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239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47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349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530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6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562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212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609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927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663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413    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26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1861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33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76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68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6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96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89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838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43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888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186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938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6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982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1603   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9994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2431      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0572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3:50:00Z</dcterms:created>
  <dc:creator>Mei Wang</dc:creator>
  <dc:description/>
  <dc:language>en-US</dc:language>
  <cp:lastModifiedBy>Mei Wang</cp:lastModifiedBy>
  <dcterms:modified xsi:type="dcterms:W3CDTF">2012-09-05T23:50:00Z</dcterms:modified>
  <cp:revision>1</cp:revision>
  <dc:subject/>
  <dc:title/>
</cp:coreProperties>
</file>